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11597"/>
        <w:gridCol w:w="936"/>
      </w:tblGrid>
      <w:tr w14:paraId="2950AF16">
        <w:trPr>
          <w:trHeight w:val="336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6C2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pplementary Table 1. Search strategy</w:t>
            </w:r>
          </w:p>
        </w:tc>
      </w:tr>
      <w:tr w14:paraId="4A488CED">
        <w:trPr>
          <w:trHeight w:val="340" w:hRule="atLeast"/>
        </w:trPr>
        <w:tc>
          <w:tcPr>
            <w:tcW w:w="57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357AA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  <w:tc>
          <w:tcPr>
            <w:tcW w:w="409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9E8F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arch strategy</w:t>
            </w:r>
          </w:p>
        </w:tc>
        <w:tc>
          <w:tcPr>
            <w:tcW w:w="32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58EBA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sults</w:t>
            </w:r>
          </w:p>
        </w:tc>
      </w:tr>
      <w:tr w14:paraId="2BCB1627">
        <w:trPr>
          <w:trHeight w:val="1500" w:hRule="atLeast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A95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ubMed</w:t>
            </w:r>
          </w:p>
        </w:tc>
        <w:tc>
          <w:tcPr>
            <w:tcW w:w="40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7544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"Prostatic Neoplasms"[Mesh] OR "prostate cancer" OR "prostatic cancer" OR "prostate neoplasm*" OR "prostatic neoplasm*")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D("Insulin-Like Growth Factor I"[Mesh] OR "IGF-I" OR "IGF 1" OR "insulin like growth factor 1" OR "insulin-like growth factor-I")AND("Risk" OR "Incidence" OR "Epidemiology" OR "Cohort Studies"[Mesh] OR "Case-Control Studies"[Mesh] OR "case control" OR "cohort"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534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1</w:t>
            </w:r>
          </w:p>
        </w:tc>
      </w:tr>
      <w:tr w14:paraId="08644A36">
        <w:trPr>
          <w:trHeight w:val="1288" w:hRule="atLeast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E87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base</w:t>
            </w:r>
          </w:p>
        </w:tc>
        <w:tc>
          <w:tcPr>
            <w:tcW w:w="40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C2FA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'prostate cancer'/exp OR 'prostate cancer':ti,ab)AND('insulin like growth factor 1'/exp OR 'IGF-I':ti,ab)AND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'cohort study'/exp OR 'case control study'/exp)AND[humans]/limAND[english]/lim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C28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1</w:t>
            </w:r>
          </w:p>
        </w:tc>
      </w:tr>
      <w:tr w14:paraId="1E762F0C">
        <w:trPr>
          <w:trHeight w:val="1605" w:hRule="atLeast"/>
        </w:trPr>
        <w:tc>
          <w:tcPr>
            <w:tcW w:w="57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82B5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Web of Science </w:t>
            </w:r>
          </w:p>
        </w:tc>
        <w:tc>
          <w:tcPr>
            <w:tcW w:w="409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73F5F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"prostate cancer" OR "prostatic cancer" OR "prostatic neoplasm*" OR "prostate neoplasm*")AND("insulin-like growth factor 1" OR "insulin like growth factor 1" OR "insulin-like growth factor-I" OR "IGF-I" OR "IGF 1")AND("risk" OR "incidence" OR "epidemiology" OR "case control" OR "cohort" OR "prospective" OR "retrospective")</w:t>
            </w:r>
          </w:p>
        </w:tc>
        <w:tc>
          <w:tcPr>
            <w:tcW w:w="3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44BC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7</w:t>
            </w:r>
          </w:p>
        </w:tc>
      </w:tr>
    </w:tbl>
    <w:p w14:paraId="0B013E6A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3D712D"/>
    <w:rsid w:val="473D7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1T11:03:00Z</dcterms:created>
  <dc:creator>Tracis</dc:creator>
  <cp:lastModifiedBy>Tracis</cp:lastModifiedBy>
  <dcterms:modified xsi:type="dcterms:W3CDTF">2025-10-21T11:05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9059EFF1EBE52EF611F8F66822EB5021_41</vt:lpwstr>
  </property>
</Properties>
</file>